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2. Key Points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The clinicians interviewed in this study, from very different countries and settings, want guidelines, and they want them to be evidence based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 xml:space="preserve">They believe guidelines should 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be developed by, and be designed for use by, clinicians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provide key clinical recommendations at the front of the document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provide detailed information on the evidence and reasoning behind the recommendations on following pages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 xml:space="preserve">be developed with broad consultation 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be updated regularly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Barriers to achieving this that were shared across countries include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 xml:space="preserve">lack of dedicated time 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lack of skills in finding, appraising and interpreting evidence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difficulty arranging meetings and achieving consensus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 xml:space="preserve">difficulty with adapting existing guidelines 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Barriers to achieving this that were primarily identified in Australian hospitals include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cumbersome organisational guideline approval processes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a feeling that guidelines are being developed for bureaucratic ends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Barriers to achieving this that were primarily identified in South East Asian hospitals include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difficulty accessing evidence due to limited resources available for computers, internet and journal subscriptions</w:t>
      </w:r>
    </w:p>
    <w:p>
      <w:pPr>
        <w:pStyle w:val="ListParagraph"/>
        <w:numPr>
          <w:ilvl w:val="1"/>
          <w:numId w:val="2"/>
        </w:numPr>
        <w:spacing w:lineRule="auto" w:line="360"/>
        <w:rPr/>
      </w:pPr>
      <w:r>
        <w:rPr/>
        <w:t>difficulty accessing evidence due to limited skills in computing and English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/>
      <w:ind w:left="720" w:hanging="0"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16:05:00Z</dcterms:created>
  <dc:creator>lang06</dc:creator>
  <dc:description/>
  <cp:keywords/>
  <dc:language>en-US</dc:language>
  <cp:lastModifiedBy>lang06</cp:lastModifiedBy>
  <dcterms:modified xsi:type="dcterms:W3CDTF">2009-12-02T16:05:00Z</dcterms:modified>
  <cp:revision>1</cp:revision>
  <dc:subject/>
  <dc:title>Table 2</dc:title>
</cp:coreProperties>
</file>